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3 Table.</w:t>
      </w:r>
      <w:r>
        <w:rPr/>
        <w:t xml:space="preserve"> List of primer pairs used in this study.</w:t>
      </w:r>
    </w:p>
    <w:tbl>
      <w:tblPr>
        <w:tblW w:w="862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2126"/>
        <w:gridCol w:w="4728"/>
      </w:tblGrid>
      <w:tr>
        <w:trPr>
          <w:trHeight w:val="17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sa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Name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黑体;SimHei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ligo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nucleotide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黑体;SimHei" w:cs="Times New Roman"/>
                <w:b/>
                <w:b/>
                <w:bCs/>
              </w:rPr>
            </w:pPr>
            <w:r>
              <w:rPr>
                <w:rFonts w:eastAsia="黑体;SimHei" w:cs="Times New Roman" w:ascii="Times New Roman" w:hAnsi="Times New Roman"/>
                <w:b/>
                <w:bCs/>
              </w:rPr>
              <w:t>Genotyping and transgenic plant identifi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3-P1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GCAACTTTTATGGCTGTG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3-P2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bookmarkStart w:id="1" w:name="OLE_LINK16"/>
            <w:bookmarkStart w:id="2" w:name="OLE_LINK1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TTGAT</w:t>
            </w:r>
            <w:bookmarkStart w:id="3" w:name="OLE_LINK3"/>
            <w:bookmarkStart w:id="4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TTCTCTCATTTAC</w:t>
            </w:r>
            <w:bookmarkEnd w:id="1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K-LB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ATATTGACCATCATACTCATTGC -3’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-P1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TATCAAATATTTTGGATCAG -3’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-P2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bookmarkStart w:id="5" w:name="OLE_LINK7"/>
            <w:bookmarkStart w:id="6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GTATCT</w:t>
            </w:r>
            <w:bookmarkStart w:id="7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TAGTAAGGAGT</w:t>
            </w:r>
            <w:bookmarkEnd w:id="5"/>
            <w:bookmarkEnd w:id="6"/>
            <w:bookmarkEnd w:id="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-G-P3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AATGATGATGACGATGAGGCC-3’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-P1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TGGCGAAAGGGGGATGTGCTG-3’</w:t>
            </w:r>
          </w:p>
        </w:tc>
      </w:tr>
      <w:tr>
        <w:trPr>
          <w:trHeight w:val="17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-G-P1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rPr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- AAGGAA</w:t>
            </w:r>
            <w:bookmarkStart w:id="8" w:name="OLE_LINK13"/>
            <w:bookmarkStart w:id="9" w:name="OLE_LINK12"/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GAGAGATAGACCAGATCTT</w:t>
            </w:r>
            <w:bookmarkEnd w:id="8"/>
            <w:bookmarkEnd w:id="9"/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lang w:val="en-US" w:eastAsia="zh-CN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lang w:val="en-US" w:eastAsia="zh-C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-G-P2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TCGTACTTTCATCTTTTCATCAG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a1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TGGTTCACGTAGTGGGCCATC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52P1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CATGCCTGCAGGTCGA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52P2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ATCCTCTAGACTCCAT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8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TTCGTATTTGGTCAATCCGGTG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B8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AACATGGCTGAGGCTGTCAAGTA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eastAsia="黑体;SimHei" w:cs="Times New Roman"/>
                <w:b/>
                <w:b/>
                <w:bCs/>
              </w:rPr>
            </w:pPr>
            <w:r>
              <w:rPr>
                <w:rFonts w:eastAsia="黑体;SimHei" w:cs="Times New Roman" w:ascii="Times New Roman" w:hAnsi="Times New Roman"/>
                <w:b/>
                <w:bCs/>
              </w:rPr>
              <w:t>Gene expression and protein localization constructs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eastAsia="黑体;SimHei" w:cs="Times New Roman"/>
                <w:b/>
                <w:b/>
                <w:bCs/>
              </w:rPr>
            </w:pPr>
            <w:r>
              <w:rPr>
                <w:rFonts w:eastAsia="黑体;SimHei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eastAsia="黑体;SimHei" w:cs="Times New Roman"/>
                <w:b/>
                <w:b/>
                <w:bCs/>
              </w:rPr>
            </w:pPr>
            <w:r>
              <w:rPr>
                <w:rFonts w:eastAsia="黑体;SimHei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exact" w:line="400"/>
              <w:rPr>
                <w:rFonts w:ascii="Times New Roman" w:hAnsi="Times New Roman" w:eastAsia="黑体;SimHei" w:cs="Times New Roman"/>
                <w:b/>
                <w:b/>
                <w:bCs/>
              </w:rPr>
            </w:pPr>
            <w:r>
              <w:rPr>
                <w:rFonts w:eastAsia="黑体;SimHei" w:cs="Times New Roman" w:ascii="Times New Roman" w:hAnsi="Times New Roman"/>
                <w:b/>
                <w:bCs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OG3:GUS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GTC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TAGTTTTTTTGCAGTAAC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OG3:GUS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CTGC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CTATGAAATCTGAATC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OG8:GUS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GTC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GACTCTTCTATATTTTGTATA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OG8:GUS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CTGC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CCGGATCTTACTCCT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-RT COG3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TTATCAAGCATCTCCTTATC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-RT COG3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CTCTAAGTATCCTCCTCAA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-RT COG8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TTCCATTGATAAGCATC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-RT COG8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bookmarkStart w:id="10" w:name="OLE_LINK18"/>
            <w:bookmarkStart w:id="11" w:name="OLE_LINK17"/>
            <w:r>
              <w:rPr>
                <w:rFonts w:cs="Times New Roman" w:ascii="Times New Roman" w:hAnsi="Times New Roman"/>
                <w:sz w:val="18"/>
                <w:szCs w:val="18"/>
              </w:rPr>
              <w:t>CATCTTCCTCTTCTCCAA</w:t>
            </w:r>
            <w:bookmarkEnd w:id="10"/>
            <w:bookmarkEnd w:id="1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GFP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CCGAG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ACTCGACTCAGAAGGTA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GFP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 xml:space="preserve"> 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TTGGAAATTTTTTTTTT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COG3-GFP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GACTAAGGCGGC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COG3-GFP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CCC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GGAAATTGTCGAGTTG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COG8-GFP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ATGGAGGTT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COG8-GFP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CCC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CTCGGG</w:t>
            </w:r>
            <w:bookmarkStart w:id="12" w:name="_Hlk444872640"/>
            <w:bookmarkEnd w:id="12"/>
            <w:r>
              <w:rPr>
                <w:rFonts w:cs="Times New Roman" w:ascii="Times New Roman" w:hAnsi="Times New Roman"/>
                <w:sz w:val="18"/>
                <w:szCs w:val="18"/>
              </w:rPr>
              <w:t>TGTTATC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 Genomic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TAC</w:t>
            </w:r>
            <w:bookmarkStart w:id="13" w:name="OLE_LINK4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bookmarkStart w:id="14" w:name="OLE_LINK9"/>
            <w:bookmarkStart w:id="15" w:name="OLE_LINK8"/>
            <w:r>
              <w:rPr>
                <w:rFonts w:cs="Times New Roman" w:ascii="Times New Roman" w:hAnsi="Times New Roman"/>
                <w:sz w:val="18"/>
                <w:szCs w:val="18"/>
              </w:rPr>
              <w:t>GCAACCGGGTCTGAAGATC</w:t>
            </w:r>
            <w:bookmarkEnd w:id="13"/>
            <w:bookmarkEnd w:id="14"/>
            <w:bookmarkEnd w:id="1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 Genomic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bookmarkStart w:id="16" w:name="OLE_LINK5"/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ATCA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  <w:bookmarkStart w:id="17" w:name="OLE_LINK11"/>
            <w:bookmarkStart w:id="18" w:name="OLE_LINK10"/>
            <w:r>
              <w:rPr>
                <w:rFonts w:cs="Times New Roman" w:ascii="Times New Roman" w:hAnsi="Times New Roman"/>
                <w:sz w:val="18"/>
                <w:szCs w:val="18"/>
              </w:rPr>
              <w:t>TGCAGTCTCAATTC</w:t>
            </w:r>
            <w:bookmarkEnd w:id="16"/>
            <w:bookmarkEnd w:id="17"/>
            <w:bookmarkEnd w:id="1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5S:COG8-GFP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ATGGAGGTT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5S:COG8-GFP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CCC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CTCGGGTGTTATC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γCOP-xFP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GCAACCCCTCG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LAT52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OP-xFP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GT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GCTGGCAACAATC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HDEL-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TCTAGAGAGAAGATGAAGGTACAGGA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52:HDE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AGCTCCTGCAGTTACAGCTCGTCAT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ind w:left="105" w:hanging="105"/>
              <w:jc w:val="left"/>
              <w:rPr>
                <w:rFonts w:ascii="Times New Roman" w:hAnsi="Times New Roman" w:eastAsia="黑体;SimHei" w:cs="Times New Roman"/>
                <w:b/>
                <w:b/>
                <w:bCs/>
              </w:rPr>
            </w:pPr>
            <w:r>
              <w:rPr>
                <w:rFonts w:eastAsia="黑体;SimHei" w:cs="Times New Roman" w:ascii="Times New Roman" w:hAnsi="Times New Roman"/>
                <w:b/>
                <w:bCs/>
              </w:rPr>
              <w:t>Yeast-two-hybridand</w:t>
            </w:r>
            <w:r>
              <w:rPr>
                <w:rFonts w:eastAsia="黑体;SimHei" w:cs="Times New Roman" w:ascii="Times New Roman" w:hAnsi="Times New Roman"/>
                <w:b/>
                <w:bCs/>
              </w:rPr>
              <w:t xml:space="preserve"> BIFC </w:t>
            </w:r>
            <w:r>
              <w:rPr>
                <w:rFonts w:eastAsia="黑体;SimHei" w:cs="Times New Roman" w:ascii="Times New Roman" w:hAnsi="Times New Roman"/>
                <w:b/>
                <w:bCs/>
              </w:rPr>
              <w:t>vector</w:t>
            </w:r>
            <w:r>
              <w:rPr>
                <w:rFonts w:eastAsia="黑体;SimHei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b/>
                <w:bCs/>
              </w:rPr>
              <w:t>constru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3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GACTAAGGCGGC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3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CCCCG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ACTTAAAGGAAATTGTCGAGTTG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8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ATGGAGGTTG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8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AGACTCGGGTGTTA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3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GACTAAGGCGGC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3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CCCCGGGGTC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AAGGAAATTGTCGAGTTG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8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ATGGAGGTTGG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8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AGACTCGGGTGTTA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3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u w:val="single"/>
              </w:rPr>
              <w:t>cccttaatt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GACTAAGGCGG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u w:val="single"/>
              </w:rPr>
              <w:t>g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GGAAATTGTCGAGTTGGGTTTGCA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u w:val="single"/>
              </w:rPr>
              <w:t>cccttaatt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ATGGAGGTTGGGG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G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  <w:bookmarkStart w:id="19" w:name="_GoBack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bookmarkEnd w:id="19"/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u w:val="single"/>
              </w:rPr>
              <w:t>gggact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CTCGGGTGTTATCTCAGGAGTC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1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GAATGTCATCAGCT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1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CCCCG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CGGACCTGGTGT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rFonts w:ascii="Times New Roman" w:hAnsi="Times New Roman" w:eastAsia="黑体;SimHei" w:cs="Times New Roman"/>
                <w:b/>
                <w:b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2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CCCCG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TCAGATCTGGTCGCGAC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2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GTC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AACACTAATTGAGTTTTG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4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C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TTCGCCGGCCGA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4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AACTTGAGAGCAGCAATTGA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5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C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CTACCTCCATCG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5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TAAGTTTTCTTGTGTTAAAGA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6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TTCGACGGTGGGA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6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TATACCAAGAATCG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7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TGCTGGATCTAGG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DT7-COG7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AATCGAAACTGATACG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1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GAATGTCATCAGCT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1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CCCCG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CGGACCTGGTGT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2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CCCCG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GTCAGATCTGGTCGCGA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2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GTCG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AACACTAATTGAGTTTTG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4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C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TTCGCCGGCCGA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4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AACTTGAGAGCAGCAATTGA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5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CTTCCATA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ACTACCTCCATCGTC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5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TAAGTTTTCTTGTGTTAAAGA -3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6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TTCGACGGTGGGA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6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TATACCAAGAATCGT -3’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7-F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TGCTGGATCTAGGT -3</w:t>
            </w:r>
          </w:p>
        </w:tc>
      </w:tr>
      <w:tr>
        <w:trPr>
          <w:trHeight w:val="340" w:hRule="atLeast"/>
        </w:trPr>
        <w:tc>
          <w:tcPr>
            <w:tcW w:w="1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KT7-COG7-R</w:t>
            </w:r>
          </w:p>
        </w:tc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G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AATCGAAACTGATACG -3’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2:10:00Z</dcterms:created>
  <dc:creator>User</dc:creator>
  <dc:description/>
  <cp:keywords/>
  <dc:language>en-US</dc:language>
  <cp:lastModifiedBy>bao yq</cp:lastModifiedBy>
  <dcterms:modified xsi:type="dcterms:W3CDTF">2016-05-19T07:57:00Z</dcterms:modified>
  <cp:revision>4</cp:revision>
  <dc:subject/>
  <dc:title>S1Table</dc:title>
</cp:coreProperties>
</file>